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85A3" w14:textId="77777777" w:rsidR="001037CE" w:rsidRDefault="001037CE" w:rsidP="001037CE">
      <w:pPr>
        <w:pStyle w:val="Heading1"/>
      </w:pPr>
      <w:bookmarkStart w:id="0" w:name="_Toc121045261"/>
      <w:r>
        <w:t>Figure S8. Social/Family Well-Being Over Time by Response</w:t>
      </w:r>
      <w:bookmarkEnd w:id="0"/>
    </w:p>
    <w:p w14:paraId="172EBCFF" w14:textId="77777777" w:rsidR="001037CE" w:rsidRDefault="001037CE" w:rsidP="001037CE">
      <w:r w:rsidRPr="00314026">
        <w:rPr>
          <w:noProof/>
          <w:lang w:eastAsia="en-US"/>
        </w:rPr>
        <w:drawing>
          <wp:inline distT="0" distB="0" distL="0" distR="0" wp14:anchorId="05B831F8" wp14:editId="066197FE">
            <wp:extent cx="5349704" cy="4686706"/>
            <wp:effectExtent l="0" t="0" r="3810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9704" cy="4686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771542FF" w:rsidR="008E4600" w:rsidRPr="001037CE" w:rsidRDefault="001037CE" w:rsidP="001037CE">
      <w:r>
        <w:t>Abbreviations: EOT: end of treatment; PD: progressive disease; SD: stable disease; SWB: social/family well-being; W1: week 1; W4: week 4.</w:t>
      </w:r>
    </w:p>
    <w:sectPr w:rsidR="008E4600" w:rsidRPr="001037CE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vNaADIRFAwsAAAA"/>
  </w:docVars>
  <w:rsids>
    <w:rsidRoot w:val="00091847"/>
    <w:rsid w:val="00091847"/>
    <w:rsid w:val="001037CE"/>
    <w:rsid w:val="0032134E"/>
    <w:rsid w:val="00770D68"/>
    <w:rsid w:val="008E4600"/>
    <w:rsid w:val="009C7E8B"/>
    <w:rsid w:val="00A673F9"/>
    <w:rsid w:val="00BE5E5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7CE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8</cp:revision>
  <dcterms:created xsi:type="dcterms:W3CDTF">2023-02-04T01:12:00Z</dcterms:created>
  <dcterms:modified xsi:type="dcterms:W3CDTF">2023-02-0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